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0E19D" w14:textId="437A1620" w:rsidR="00B01AB1" w:rsidRPr="006107E8" w:rsidRDefault="009644CB" w:rsidP="006107E8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 3.</w:t>
      </w:r>
      <w:r w:rsidR="00D94C72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U</w:t>
      </w:r>
      <w:r w:rsidR="00D94C72">
        <w:rPr>
          <w:rFonts w:ascii="Times New Roman" w:hAnsi="Times New Roman" w:cs="Times New Roman" w:hint="eastAsia"/>
          <w:b/>
          <w:bCs/>
        </w:rPr>
        <w:t>nadjusted</w:t>
      </w:r>
      <w:r w:rsidR="00650BEE" w:rsidRPr="006107E8">
        <w:rPr>
          <w:rFonts w:ascii="Times New Roman" w:hAnsi="Times New Roman" w:cs="Times New Roman"/>
          <w:b/>
          <w:bCs/>
        </w:rPr>
        <w:t xml:space="preserve"> </w:t>
      </w:r>
      <w:r w:rsidR="00C65DA1">
        <w:rPr>
          <w:rFonts w:ascii="Times New Roman" w:hAnsi="Times New Roman" w:cs="Times New Roman" w:hint="eastAsia"/>
          <w:b/>
          <w:bCs/>
        </w:rPr>
        <w:t>c</w:t>
      </w:r>
      <w:r w:rsidR="00650BEE" w:rsidRPr="006107E8">
        <w:rPr>
          <w:rFonts w:ascii="Times New Roman" w:hAnsi="Times New Roman" w:cs="Times New Roman"/>
          <w:b/>
          <w:bCs/>
        </w:rPr>
        <w:t xml:space="preserve">hanges in outcomes for the </w:t>
      </w:r>
      <w:r w:rsidR="00F63D8B">
        <w:rPr>
          <w:rFonts w:ascii="Times New Roman" w:hAnsi="Times New Roman" w:cs="Times New Roman" w:hint="eastAsia"/>
          <w:b/>
          <w:bCs/>
        </w:rPr>
        <w:t xml:space="preserve">DT </w:t>
      </w:r>
      <w:r w:rsidR="00650BEE" w:rsidRPr="006107E8">
        <w:rPr>
          <w:rFonts w:ascii="Times New Roman" w:hAnsi="Times New Roman" w:cs="Times New Roman"/>
          <w:b/>
          <w:bCs/>
        </w:rPr>
        <w:t xml:space="preserve">and </w:t>
      </w:r>
      <w:r w:rsidR="00F63D8B">
        <w:rPr>
          <w:rFonts w:ascii="Times New Roman" w:hAnsi="Times New Roman" w:cs="Times New Roman" w:hint="eastAsia"/>
          <w:b/>
          <w:bCs/>
        </w:rPr>
        <w:t>C</w:t>
      </w:r>
      <w:r w:rsidR="00650BEE" w:rsidRPr="006107E8">
        <w:rPr>
          <w:rFonts w:ascii="Times New Roman" w:hAnsi="Times New Roman" w:cs="Times New Roman"/>
          <w:b/>
          <w:bCs/>
        </w:rPr>
        <w:t>T groups at weeks 4, 12 and 24 after the surgery</w:t>
      </w:r>
      <w:r w:rsidR="00E91E8B">
        <w:rPr>
          <w:rFonts w:ascii="Times New Roman" w:hAnsi="Times New Roman" w:cs="Times New Roman" w:hint="eastAsia"/>
          <w:b/>
          <w:bCs/>
        </w:rPr>
        <w:t xml:space="preserve"> (per-protocol population)</w:t>
      </w:r>
    </w:p>
    <w:tbl>
      <w:tblPr>
        <w:tblW w:w="1587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977"/>
        <w:gridCol w:w="1513"/>
        <w:gridCol w:w="1513"/>
        <w:gridCol w:w="1474"/>
        <w:gridCol w:w="40"/>
        <w:gridCol w:w="1513"/>
        <w:gridCol w:w="1513"/>
        <w:gridCol w:w="1506"/>
        <w:gridCol w:w="8"/>
        <w:gridCol w:w="1410"/>
        <w:gridCol w:w="1513"/>
        <w:gridCol w:w="897"/>
      </w:tblGrid>
      <w:tr w:rsidR="00650BEE" w:rsidRPr="006107E8" w14:paraId="414B52D1" w14:textId="77777777" w:rsidTr="00E61541">
        <w:trPr>
          <w:trHeight w:val="20"/>
        </w:trPr>
        <w:tc>
          <w:tcPr>
            <w:tcW w:w="29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EC2A888" w14:textId="25FDFACA" w:rsidR="00650BEE" w:rsidRPr="00650BEE" w:rsidRDefault="00650BEE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  <w:r w:rsidR="00DC4B6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*</w:t>
            </w:r>
          </w:p>
        </w:tc>
        <w:tc>
          <w:tcPr>
            <w:tcW w:w="45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8656A" w14:textId="79414AF2" w:rsidR="00650BEE" w:rsidRPr="00650BEE" w:rsidRDefault="00650BEE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4 weeks post</w:t>
            </w:r>
            <w:r w:rsidR="006107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457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75A5A" w14:textId="68F44A3A" w:rsidR="00650BEE" w:rsidRPr="00650BEE" w:rsidRDefault="00650BEE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2 weeks post</w:t>
            </w:r>
            <w:r w:rsidR="006107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  <w:tc>
          <w:tcPr>
            <w:tcW w:w="382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33E57" w14:textId="222D5BEC" w:rsidR="00650BEE" w:rsidRPr="00650BEE" w:rsidRDefault="00650BEE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4 weeks post</w:t>
            </w:r>
            <w:r w:rsidR="006107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rgery</w:t>
            </w:r>
          </w:p>
        </w:tc>
      </w:tr>
      <w:tr w:rsidR="00650BEE" w:rsidRPr="006107E8" w14:paraId="214B49F9" w14:textId="77777777" w:rsidTr="00E61541">
        <w:trPr>
          <w:trHeight w:val="20"/>
        </w:trPr>
        <w:tc>
          <w:tcPr>
            <w:tcW w:w="29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1B4F325" w14:textId="77777777" w:rsidR="00650BEE" w:rsidRPr="00650BEE" w:rsidRDefault="00650BEE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E09667" w14:textId="634BE09E" w:rsidR="00650BEE" w:rsidRPr="00650BEE" w:rsidRDefault="00F63D8B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T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roup (N=</w:t>
            </w:r>
            <w:r w:rsidR="006107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00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F6BD97" w14:textId="01DE783A" w:rsidR="00650BEE" w:rsidRPr="00650BEE" w:rsidRDefault="00F63D8B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 group (N=</w:t>
            </w:r>
            <w:r w:rsidR="006107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96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D44857" w14:textId="77777777" w:rsidR="00650BEE" w:rsidRPr="00650BEE" w:rsidRDefault="00650BEE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0D422A" w14:textId="433D5D66" w:rsidR="00650BEE" w:rsidRPr="00650BEE" w:rsidRDefault="00F63D8B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T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roup (N=</w:t>
            </w:r>
            <w:r w:rsidR="006107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02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B0313A" w14:textId="1AA14084" w:rsidR="00650BEE" w:rsidRPr="00650BEE" w:rsidRDefault="00F63D8B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 group (N=</w:t>
            </w:r>
            <w:r w:rsidR="006107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96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5D7488" w14:textId="77777777" w:rsidR="00650BEE" w:rsidRPr="00650BEE" w:rsidRDefault="00650BEE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EE9A0D" w14:textId="3EAAA534" w:rsidR="00650BEE" w:rsidRPr="00650BEE" w:rsidRDefault="00F63D8B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DT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roup (N=</w:t>
            </w:r>
            <w:r w:rsidR="00746E1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00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98A89D" w14:textId="4C70FCBE" w:rsidR="00650BEE" w:rsidRPr="00650BEE" w:rsidRDefault="00F63D8B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 group (N=</w:t>
            </w:r>
            <w:r w:rsidR="00746E1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95</w:t>
            </w:r>
            <w:r w:rsidR="00650BEE"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8931E0" w14:textId="77777777" w:rsidR="00650BEE" w:rsidRPr="00650BEE" w:rsidRDefault="00650BEE" w:rsidP="006107E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C40F7C" w:rsidRPr="006107E8" w14:paraId="1411AF26" w14:textId="77777777" w:rsidTr="00E61541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61A900" w14:textId="77777777" w:rsidR="00C40F7C" w:rsidRPr="00650BEE" w:rsidRDefault="00C40F7C" w:rsidP="00C40F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OM of elbow flexion to extension motion (°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D5326" w14:textId="34711162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.36 (12.5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B8CBB" w14:textId="5D9A37C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.17 (14.77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2B70C" w14:textId="638B4C7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91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11A4D" w14:textId="6C2A6476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9.47 (15.3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B991" w14:textId="565491D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.89 (17.3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DAEFE" w14:textId="160F877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56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BCC38" w14:textId="3A82391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2.82 (15.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66365" w14:textId="7ABA9D5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.22 (16.6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01EFD" w14:textId="41E24BFE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50 </w:t>
            </w:r>
          </w:p>
        </w:tc>
      </w:tr>
      <w:tr w:rsidR="00C40F7C" w:rsidRPr="006107E8" w14:paraId="0AD8A708" w14:textId="77777777" w:rsidTr="00E6154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8F31D" w14:textId="77777777" w:rsidR="00C40F7C" w:rsidRPr="00650BEE" w:rsidRDefault="00C40F7C" w:rsidP="00C40F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OM of forearm rotation (°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5CC1" w14:textId="3EF3322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5.96 (20.4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A1AF3" w14:textId="017E639B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6.39 (20.2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8B705" w14:textId="235A1479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886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EA71E" w14:textId="090D480C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3.24 (25.0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DFC9F" w14:textId="35CFA636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6.67 (22.02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1279F" w14:textId="73AD0D7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27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43307" w14:textId="4C04B2F5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2.07 (26.6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67AF2" w14:textId="4D409B49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6.44 (23.9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762DD" w14:textId="7B989C6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44 </w:t>
            </w:r>
          </w:p>
        </w:tc>
      </w:tr>
      <w:tr w:rsidR="00C40F7C" w:rsidRPr="006107E8" w14:paraId="3FF67B58" w14:textId="77777777" w:rsidTr="00E6154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CA35E" w14:textId="77777777" w:rsidR="00C40F7C" w:rsidRPr="00650BEE" w:rsidRDefault="00C40F7C" w:rsidP="00C40F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lexion Strength - Isometric Elbow Flexion Strength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40F3D" w14:textId="39AE4F01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27 (6.1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95295" w14:textId="44846B86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01 (6.1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1D32E" w14:textId="3E706CD5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767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D3E47" w14:textId="54696769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1.53 (6.0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AFFE4" w14:textId="25B01C01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.41 (6.0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775FD" w14:textId="573C380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13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933A1" w14:textId="72FB394A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5.93 (5.3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E6381" w14:textId="4CC322D9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.38 (5.4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38A8" w14:textId="67AF29A2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053 </w:t>
            </w:r>
          </w:p>
        </w:tc>
      </w:tr>
      <w:tr w:rsidR="00C40F7C" w:rsidRPr="006107E8" w14:paraId="32C8E288" w14:textId="77777777" w:rsidTr="00E6154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6B19D" w14:textId="77777777" w:rsidR="00C40F7C" w:rsidRPr="00650BEE" w:rsidRDefault="00C40F7C" w:rsidP="00C40F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lexion Strength - Dynamic Elbow Flexion Strength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8BB49" w14:textId="38F69A42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11 (5.8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5C50D" w14:textId="01D93616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25 (4.7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53BEC" w14:textId="67A8337E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280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E9A08" w14:textId="6D22C4ED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7.01 (5.5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7E45F" w14:textId="44000E5C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6.53 (5.2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0E496" w14:textId="4A0EDD39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49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925F6" w14:textId="4C105EE3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3.29 (5.4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1FFBF" w14:textId="5E140FD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3.04 (5.3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D10C4" w14:textId="399E9892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753 </w:t>
            </w:r>
          </w:p>
        </w:tc>
      </w:tr>
      <w:tr w:rsidR="00C40F7C" w:rsidRPr="006107E8" w14:paraId="163AEE34" w14:textId="77777777" w:rsidTr="00E6154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3F24" w14:textId="037514A3" w:rsidR="00C40F7C" w:rsidRPr="00650BEE" w:rsidRDefault="00C40F7C" w:rsidP="00C40F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SES Function </w:t>
            </w:r>
            <w:proofErr w:type="spellStart"/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score</w:t>
            </w:r>
            <w:proofErr w:type="spellEnd"/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points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E29B6" w14:textId="4E1D5D67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.31 (2.8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F898" w14:textId="0EE708C3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98 (2.9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7B203" w14:textId="6E839AC7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447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B0AEE" w14:textId="23C120E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.72 (3.8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F1DD6" w14:textId="39F3A8B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.23 (3.95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5843" w14:textId="32386623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92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CBC32" w14:textId="5A19F3ED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45 (4.2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C7DF0" w14:textId="5FBE812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93 (4.1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84DBC" w14:textId="7611FFAD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97 </w:t>
            </w:r>
          </w:p>
        </w:tc>
      </w:tr>
      <w:tr w:rsidR="00C40F7C" w:rsidRPr="006107E8" w14:paraId="56F00FE1" w14:textId="77777777" w:rsidTr="00E6154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1109D" w14:textId="3DA565AA" w:rsidR="00C40F7C" w:rsidRPr="00650BEE" w:rsidRDefault="00C40F7C" w:rsidP="00C40F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SES Pain </w:t>
            </w:r>
            <w:proofErr w:type="spellStart"/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bscore</w:t>
            </w:r>
            <w:proofErr w:type="spellEnd"/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points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73B11" w14:textId="2556968C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4.99 (4.4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1C188" w14:textId="22A39A36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5.67 (4.4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A6DBF" w14:textId="6C0DCF0C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303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C0FF6" w14:textId="4BDDC721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2.72 (6.5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D1706" w14:textId="5A223C93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3.12 (6.7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92608" w14:textId="7671315E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84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42BB" w14:textId="7DB3D53E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0.90 (6.5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7B881" w14:textId="219FBC8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.26 (6.9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0C06" w14:textId="788102D6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717 </w:t>
            </w:r>
          </w:p>
        </w:tc>
      </w:tr>
      <w:tr w:rsidR="00C40F7C" w:rsidRPr="006107E8" w14:paraId="7FCC5F50" w14:textId="77777777" w:rsidTr="00E6154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E1270" w14:textId="77777777" w:rsidR="00C40F7C" w:rsidRPr="00650BEE" w:rsidRDefault="00C40F7C" w:rsidP="00C40F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ASH Score (points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63B84" w14:textId="1A5595F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1.97 (7.70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5EED9" w14:textId="11FDCF0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12.50 (7.09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8E800" w14:textId="7161020A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27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13BB6" w14:textId="199AB5ED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4.94 (9.3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C9745" w14:textId="0287DE75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5.49 (8.98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43053" w14:textId="5CC00BAC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684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134E4" w14:textId="0645045F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6.18 (9.2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6F9AE" w14:textId="4D802AC4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26.59 (8.7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3C70" w14:textId="0CEE41A1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758 </w:t>
            </w:r>
          </w:p>
        </w:tc>
      </w:tr>
      <w:tr w:rsidR="00C40F7C" w:rsidRPr="006107E8" w14:paraId="3881A4A4" w14:textId="77777777" w:rsidTr="00E6154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E717CF7" w14:textId="77777777" w:rsidR="00C40F7C" w:rsidRPr="00650BEE" w:rsidRDefault="00C40F7C" w:rsidP="00C40F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50BE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Q-5D-5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D40824" w14:textId="3693C837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 (0.00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4922F2" w14:textId="3C327807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0 (0.00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CE7DE6" w14:textId="0C22B72F" w:rsidR="00C40F7C" w:rsidRPr="00650BEE" w:rsidRDefault="00C40F7C" w:rsidP="00C40F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/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DE6FB72" w14:textId="03DD23EC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8 (0.0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490B00" w14:textId="07E461A5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8 (0.06)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37B686" w14:textId="32C23D31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63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83416C1" w14:textId="79CA72B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8 (0.05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59F2F0" w14:textId="230923B1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9 (0.06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C9885F" w14:textId="2B7BD618" w:rsidR="00C40F7C" w:rsidRPr="00650BEE" w:rsidRDefault="00C40F7C" w:rsidP="00C40F7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0.563 </w:t>
            </w:r>
          </w:p>
        </w:tc>
      </w:tr>
    </w:tbl>
    <w:p w14:paraId="3607F74D" w14:textId="699F080E" w:rsidR="00C42489" w:rsidRDefault="00F63D8B" w:rsidP="00C42489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</w:rPr>
        <w:t>DT: digital training system; CT: conventional outpatient clinic-based training</w:t>
      </w:r>
      <w:r w:rsidR="00C42489">
        <w:rPr>
          <w:rFonts w:ascii="Times New Roman" w:hAnsi="Times New Roman" w:cs="Times New Roman" w:hint="eastAsia"/>
        </w:rPr>
        <w:t xml:space="preserve">; </w:t>
      </w:r>
      <w:bookmarkStart w:id="0" w:name="_Hlk191939362"/>
      <w:r w:rsidR="00C42489">
        <w:rPr>
          <w:rFonts w:ascii="Times New Roman" w:hAnsi="Times New Roman" w:cs="Times New Roman" w:hint="eastAsia"/>
        </w:rPr>
        <w:t xml:space="preserve">ROM: range of motion; ASES: </w:t>
      </w:r>
      <w:r w:rsidR="00C42489" w:rsidRPr="000300E5">
        <w:rPr>
          <w:rFonts w:ascii="Times New Roman" w:hAnsi="Times New Roman" w:cs="Times New Roman"/>
        </w:rPr>
        <w:t>American Shoulder and Elbow Surgeons Shoulder Score</w:t>
      </w:r>
      <w:r w:rsidR="00C42489">
        <w:rPr>
          <w:rFonts w:ascii="Times New Roman" w:hAnsi="Times New Roman" w:cs="Times New Roman" w:hint="eastAsia"/>
        </w:rPr>
        <w:t xml:space="preserve">; DASH: The </w:t>
      </w:r>
      <w:r w:rsidR="00C42489" w:rsidRPr="000300E5">
        <w:rPr>
          <w:rFonts w:ascii="Times New Roman" w:hAnsi="Times New Roman" w:cs="Times New Roman"/>
        </w:rPr>
        <w:t>disabilities of the arm, shoulder and hand</w:t>
      </w:r>
      <w:r w:rsidR="00C42489">
        <w:rPr>
          <w:rFonts w:ascii="Times New Roman" w:hAnsi="Times New Roman" w:cs="Times New Roman" w:hint="eastAsia"/>
        </w:rPr>
        <w:t xml:space="preserve"> question</w:t>
      </w:r>
      <w:r w:rsidR="00C42489" w:rsidRPr="000300E5">
        <w:rPr>
          <w:rFonts w:ascii="Times New Roman" w:hAnsi="Times New Roman" w:cs="Times New Roman"/>
        </w:rPr>
        <w:t>naire</w:t>
      </w:r>
      <w:r w:rsidR="00C42489">
        <w:rPr>
          <w:rFonts w:ascii="Times New Roman" w:hAnsi="Times New Roman" w:cs="Times New Roman" w:hint="eastAsia"/>
        </w:rPr>
        <w:t>.</w:t>
      </w:r>
      <w:bookmarkEnd w:id="0"/>
      <w:r w:rsidR="00C42489" w:rsidRPr="00C72CE6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C42489" w:rsidRPr="000B439A">
        <w:rPr>
          <w:rFonts w:ascii="Times New Roman" w:eastAsia="DengXian" w:hAnsi="Times New Roman" w:cs="Times New Roman"/>
          <w:color w:val="000000"/>
          <w:kern w:val="0"/>
          <w:szCs w:val="21"/>
        </w:rPr>
        <w:t>EQ-5D-5L</w:t>
      </w:r>
      <w:r w:rsidR="00C42489" w:rsidRPr="00C72CE6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:</w:t>
      </w:r>
      <w:r w:rsidR="00C42489" w:rsidRPr="00C72CE6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C42489" w:rsidRPr="00C72CE6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EuroQoL</w:t>
      </w:r>
      <w:proofErr w:type="spellEnd"/>
      <w:r w:rsidR="00C42489" w:rsidRPr="00C72CE6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 xml:space="preserve"> 5-Dimension 5-Level</w:t>
      </w:r>
    </w:p>
    <w:p w14:paraId="1042E0DF" w14:textId="5ED1BF4A" w:rsidR="00D94C72" w:rsidRPr="00D94C72" w:rsidRDefault="00D94C72" w:rsidP="00D94C72">
      <w:pPr>
        <w:rPr>
          <w:rFonts w:ascii="Times New Roman" w:eastAsia="DengXian" w:hAnsi="Times New Roman"/>
          <w:sz w:val="22"/>
        </w:rPr>
      </w:pPr>
      <w:r w:rsidRPr="00E27B23">
        <w:rPr>
          <w:rFonts w:ascii="Times New Roman" w:hAnsi="Times New Roman"/>
          <w:sz w:val="22"/>
        </w:rPr>
        <w:t>Values represent the mean change from baseline for each group, reported as mean (standard deviation), with P values comparing between-group differences at each follow-up point. All outcome measures were unadjusted.</w:t>
      </w:r>
    </w:p>
    <w:p w14:paraId="6AA7228E" w14:textId="77777777" w:rsidR="00C42489" w:rsidRPr="00C72CE6" w:rsidRDefault="00C42489" w:rsidP="00C4248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C46F5A">
        <w:rPr>
          <w:rFonts w:ascii="Times New Roman" w:hAnsi="Times New Roman"/>
        </w:rPr>
        <w:t>Isometric flexion strength</w:t>
      </w:r>
      <w:r>
        <w:rPr>
          <w:rFonts w:ascii="Times New Roman" w:hAnsi="Times New Roman" w:hint="eastAsia"/>
        </w:rPr>
        <w:t xml:space="preserve"> and</w:t>
      </w:r>
      <w:r w:rsidRPr="00C46F5A">
        <w:rPr>
          <w:rFonts w:ascii="Times New Roman" w:hAnsi="Times New Roman"/>
        </w:rPr>
        <w:t xml:space="preserve"> dynamic flexion strength</w:t>
      </w:r>
      <w:r w:rsidRPr="00E14D25">
        <w:rPr>
          <w:rFonts w:ascii="Times New Roman" w:hAnsi="Times New Roman"/>
        </w:rPr>
        <w:t xml:space="preserve"> </w:t>
      </w:r>
      <w:r w:rsidRPr="00C46F5A">
        <w:rPr>
          <w:rFonts w:ascii="Times New Roman" w:hAnsi="Times New Roman"/>
        </w:rPr>
        <w:t>were measured and compared with the contralateral side using a BTE machine (Baltimore Therapeutic Equipment, Simulator II, Hanover, MD, USA)</w:t>
      </w:r>
    </w:p>
    <w:p w14:paraId="27949FBE" w14:textId="77777777" w:rsidR="004977BB" w:rsidRPr="00C42489" w:rsidRDefault="004977BB" w:rsidP="006107E8">
      <w:pPr>
        <w:jc w:val="left"/>
        <w:rPr>
          <w:rFonts w:ascii="Times New Roman" w:hAnsi="Times New Roman" w:cs="Times New Roman"/>
        </w:rPr>
      </w:pPr>
    </w:p>
    <w:p w14:paraId="05D01ABC" w14:textId="77777777" w:rsidR="004977BB" w:rsidRPr="006107E8" w:rsidRDefault="004977BB" w:rsidP="006107E8">
      <w:pPr>
        <w:jc w:val="left"/>
        <w:rPr>
          <w:rFonts w:ascii="Times New Roman" w:hAnsi="Times New Roman" w:cs="Times New Roman"/>
        </w:rPr>
      </w:pPr>
    </w:p>
    <w:sectPr w:rsidR="004977BB" w:rsidRPr="006107E8" w:rsidSect="00650B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C6117" w14:textId="77777777" w:rsidR="00C043D1" w:rsidRDefault="00C043D1" w:rsidP="00C42489">
      <w:r>
        <w:separator/>
      </w:r>
    </w:p>
  </w:endnote>
  <w:endnote w:type="continuationSeparator" w:id="0">
    <w:p w14:paraId="00DE5E77" w14:textId="77777777" w:rsidR="00C043D1" w:rsidRDefault="00C043D1" w:rsidP="00C4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E7AE9" w14:textId="77777777" w:rsidR="00C043D1" w:rsidRDefault="00C043D1" w:rsidP="00C42489">
      <w:r>
        <w:separator/>
      </w:r>
    </w:p>
  </w:footnote>
  <w:footnote w:type="continuationSeparator" w:id="0">
    <w:p w14:paraId="4079417C" w14:textId="77777777" w:rsidR="00C043D1" w:rsidRDefault="00C043D1" w:rsidP="00C42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7BB"/>
    <w:rsid w:val="000105EE"/>
    <w:rsid w:val="000351EB"/>
    <w:rsid w:val="000A5AB7"/>
    <w:rsid w:val="001371F0"/>
    <w:rsid w:val="00240F09"/>
    <w:rsid w:val="00252E7A"/>
    <w:rsid w:val="0030239E"/>
    <w:rsid w:val="003C5774"/>
    <w:rsid w:val="004215E8"/>
    <w:rsid w:val="0045137D"/>
    <w:rsid w:val="004977BB"/>
    <w:rsid w:val="005009DC"/>
    <w:rsid w:val="006107E8"/>
    <w:rsid w:val="006113E9"/>
    <w:rsid w:val="00650BEE"/>
    <w:rsid w:val="00746E10"/>
    <w:rsid w:val="00782971"/>
    <w:rsid w:val="007B6B64"/>
    <w:rsid w:val="007E10FF"/>
    <w:rsid w:val="008B4E87"/>
    <w:rsid w:val="008E5939"/>
    <w:rsid w:val="00912B54"/>
    <w:rsid w:val="009644CB"/>
    <w:rsid w:val="009D3E7D"/>
    <w:rsid w:val="009E7095"/>
    <w:rsid w:val="009E7660"/>
    <w:rsid w:val="00AC3EDB"/>
    <w:rsid w:val="00B01AB1"/>
    <w:rsid w:val="00BA336C"/>
    <w:rsid w:val="00C043D1"/>
    <w:rsid w:val="00C40F7C"/>
    <w:rsid w:val="00C42489"/>
    <w:rsid w:val="00C65DA1"/>
    <w:rsid w:val="00D94C72"/>
    <w:rsid w:val="00DB4E2F"/>
    <w:rsid w:val="00DC4B69"/>
    <w:rsid w:val="00E01A51"/>
    <w:rsid w:val="00E61541"/>
    <w:rsid w:val="00E91E8B"/>
    <w:rsid w:val="00F128CB"/>
    <w:rsid w:val="00F30A34"/>
    <w:rsid w:val="00F63D8B"/>
    <w:rsid w:val="00FD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4B69DC"/>
  <w15:chartTrackingRefBased/>
  <w15:docId w15:val="{DE158D86-7F39-4DB5-A5F7-7618F7CBB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77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7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7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7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7B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7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7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7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7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7B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7B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7B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7B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7B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7B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977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7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7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7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7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24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24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2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2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89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di lu</dc:creator>
  <cp:keywords/>
  <dc:description/>
  <cp:lastModifiedBy>JMIR Copyeditor</cp:lastModifiedBy>
  <cp:revision>2</cp:revision>
  <dcterms:created xsi:type="dcterms:W3CDTF">2026-05-25T19:24:00Z</dcterms:created>
  <dcterms:modified xsi:type="dcterms:W3CDTF">2026-05-25T19:24:00Z</dcterms:modified>
</cp:coreProperties>
</file>